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489" w:rsidRPr="008B62E9" w:rsidRDefault="00A41018">
      <w:pPr>
        <w:rPr>
          <w:b/>
          <w:sz w:val="20"/>
          <w:szCs w:val="20"/>
          <w:lang w:val="en-GB"/>
        </w:rPr>
      </w:pPr>
      <w:r w:rsidRPr="00A41018">
        <w:rPr>
          <w:b/>
          <w:sz w:val="20"/>
          <w:szCs w:val="20"/>
          <w:lang w:val="en-GB"/>
        </w:rPr>
        <w:t>Supplemental</w:t>
      </w:r>
      <w:r w:rsidR="00F2447B" w:rsidRPr="008B62E9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T</w:t>
      </w:r>
      <w:r w:rsidR="00F2447B" w:rsidRPr="008B62E9">
        <w:rPr>
          <w:b/>
          <w:sz w:val="20"/>
          <w:szCs w:val="20"/>
          <w:lang w:val="en-GB"/>
        </w:rPr>
        <w:t>able 1. Description of variables included in the Frailty Index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0"/>
        <w:gridCol w:w="1160"/>
        <w:gridCol w:w="1420"/>
      </w:tblGrid>
      <w:tr w:rsidR="00F2447B" w:rsidRPr="00F2447B" w:rsidTr="008B62E9">
        <w:trPr>
          <w:trHeight w:val="600"/>
        </w:trPr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. of  data availab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47B" w:rsidRPr="00F2447B" w:rsidRDefault="00EE14FF" w:rsidP="0058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  <w:bookmarkStart w:id="0" w:name="_GoBack"/>
            <w:bookmarkEnd w:id="0"/>
            <w:r w:rsidR="00587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%)</w:t>
            </w:r>
          </w:p>
        </w:tc>
      </w:tr>
      <w:tr w:rsidR="00F2447B" w:rsidRPr="00F2447B" w:rsidTr="008B62E9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Cognition and autonom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Cognitive assessment (MoCA score), Frag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 (8.3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 xml:space="preserve">    Processing speed assessment (Coding score), Frag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 (5.6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Autonomy assessment (4-item IADL score), Frag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 (8.3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Able to manage his/her daily life if alone for 15 days,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 (5.5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Dietetic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Overall nutritional intakes, Insuffici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 (3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Calcium intakes, Insuffici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9 (44.6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Protein intakes, Insuffici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1 (18.9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Physical activity and risk of fal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Marshall physical activity assessment score, Insuffici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 (64.6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One or more falls in the past year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9 (17.6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Gait speed test (4-metre), Fragi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 (2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Handgrip strength test, Fragilit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 (5.5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Comorbidit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Cardiovascular disease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 (1.9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Other heart disease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 (6.5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High blood pressure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2 (39.3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Diabetes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 (1.9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</w:t>
            </w:r>
            <w:r w:rsidR="001E5D45"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Dyslipidaemia</w:t>
            </w: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0 (74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Cancer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 (9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Airway obstruction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 (8.2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Thyroid disease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 (7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Vision disease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3 (12.3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Anxiety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 (5.8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Dou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1 (20.2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(74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Depression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0 (29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Doub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7 (26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4 (43.6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Regular treat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 (65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1E5D45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Functional</w:t>
            </w:r>
            <w:r w:rsidR="00F2447B"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sig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Chronic sleep disorders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4 (62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Difficulty retaining urine, 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5 (22.5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Lab values and paraclinical examin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</w:t>
            </w:r>
            <w:r w:rsidR="001E5D45"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Anaem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 (4.6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Elevated hs-CR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3 (21.3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Elevated liver enzymes (ALAT, ASAT or GG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2 (11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Body mass index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Obes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4 (22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Over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7 (24.8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lastRenderedPageBreak/>
              <w:t xml:space="preserve">        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4 (49.5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Lean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 (3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Pure tone audiometry, Defic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6 (14.8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Hip bone mineral density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Osteoporo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 (6.3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Osteope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0 (45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4 (48.7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Lumbar spine bone mineral density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Osteoporo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9 (17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Osteope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6 (32.4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    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6 (50.5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Dual energy X-ray absorptiometry, Sarcope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9 (44.1)</w:t>
            </w:r>
          </w:p>
        </w:tc>
      </w:tr>
      <w:tr w:rsidR="00F2447B" w:rsidRPr="00F2447B" w:rsidTr="00F2447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447B" w:rsidRPr="00F2447B" w:rsidRDefault="00F2447B" w:rsidP="00F2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   Electrocardiogram, Anomal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447B" w:rsidRPr="00F2447B" w:rsidRDefault="00F2447B" w:rsidP="00F2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F244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5 (24.8)</w:t>
            </w:r>
          </w:p>
        </w:tc>
      </w:tr>
    </w:tbl>
    <w:p w:rsidR="00F2447B" w:rsidRPr="008B62E9" w:rsidRDefault="00F2447B" w:rsidP="00F2447B">
      <w:pPr>
        <w:spacing w:after="0" w:line="240" w:lineRule="auto"/>
        <w:rPr>
          <w:sz w:val="20"/>
          <w:szCs w:val="20"/>
          <w:lang w:val="en-GB"/>
        </w:rPr>
      </w:pPr>
    </w:p>
    <w:p w:rsidR="00F2447B" w:rsidRPr="008B62E9" w:rsidRDefault="00F2447B" w:rsidP="00F90048">
      <w:pPr>
        <w:ind w:right="425"/>
        <w:jc w:val="both"/>
        <w:rPr>
          <w:sz w:val="20"/>
          <w:szCs w:val="20"/>
          <w:lang w:val="en-GB"/>
        </w:rPr>
      </w:pPr>
      <w:r w:rsidRPr="008B62E9">
        <w:rPr>
          <w:sz w:val="20"/>
          <w:szCs w:val="20"/>
          <w:lang w:val="en-GB"/>
        </w:rPr>
        <w:t xml:space="preserve">MoCA: Montreal Cognitive Assessment; IADL: Instrumental Activities of Daily Living; hs-CRP: high-sensitivity </w:t>
      </w:r>
      <w:proofErr w:type="gramStart"/>
      <w:r w:rsidRPr="008B62E9">
        <w:rPr>
          <w:sz w:val="20"/>
          <w:szCs w:val="20"/>
          <w:lang w:val="en-GB"/>
        </w:rPr>
        <w:t>C-Reactive Protein</w:t>
      </w:r>
      <w:proofErr w:type="gramEnd"/>
      <w:r w:rsidRPr="008B62E9">
        <w:rPr>
          <w:sz w:val="20"/>
          <w:szCs w:val="20"/>
          <w:lang w:val="en-GB"/>
        </w:rPr>
        <w:t>; ASAT: Aspartame Aminotransf</w:t>
      </w:r>
      <w:r w:rsidR="001E5D45">
        <w:rPr>
          <w:sz w:val="20"/>
          <w:szCs w:val="20"/>
          <w:lang w:val="en-GB"/>
        </w:rPr>
        <w:t>e</w:t>
      </w:r>
      <w:r w:rsidRPr="008B62E9">
        <w:rPr>
          <w:sz w:val="20"/>
          <w:szCs w:val="20"/>
          <w:lang w:val="en-GB"/>
        </w:rPr>
        <w:t>rase; ALAT: Alanine Aminotransf</w:t>
      </w:r>
      <w:r w:rsidR="001E5D45">
        <w:rPr>
          <w:sz w:val="20"/>
          <w:szCs w:val="20"/>
          <w:lang w:val="en-GB"/>
        </w:rPr>
        <w:t>e</w:t>
      </w:r>
      <w:r w:rsidRPr="008B62E9">
        <w:rPr>
          <w:sz w:val="20"/>
          <w:szCs w:val="20"/>
          <w:lang w:val="en-GB"/>
        </w:rPr>
        <w:t>rase; GGT: Gamma-GT.</w:t>
      </w:r>
    </w:p>
    <w:sectPr w:rsidR="00F2447B" w:rsidRPr="008B6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63E"/>
    <w:rsid w:val="001E5D45"/>
    <w:rsid w:val="00490902"/>
    <w:rsid w:val="004A6642"/>
    <w:rsid w:val="00587A89"/>
    <w:rsid w:val="0073563E"/>
    <w:rsid w:val="00825489"/>
    <w:rsid w:val="008B62E9"/>
    <w:rsid w:val="00934419"/>
    <w:rsid w:val="00A41018"/>
    <w:rsid w:val="00DF3218"/>
    <w:rsid w:val="00EE14FF"/>
    <w:rsid w:val="00F2447B"/>
    <w:rsid w:val="00F9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BE649"/>
  <w15:chartTrackingRefBased/>
  <w15:docId w15:val="{9FFAABEC-F16D-4CE9-B9E6-E7F9F720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5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5</Words>
  <Characters>2122</Characters>
  <Application>Microsoft Office Word</Application>
  <DocSecurity>0</DocSecurity>
  <Lines>17</Lines>
  <Paragraphs>5</Paragraphs>
  <ScaleCrop>false</ScaleCrop>
  <Company>Hewlett-Packard Company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G</cp:lastModifiedBy>
  <cp:revision>11</cp:revision>
  <dcterms:created xsi:type="dcterms:W3CDTF">2020-07-12T14:33:00Z</dcterms:created>
  <dcterms:modified xsi:type="dcterms:W3CDTF">2020-08-25T14:04:00Z</dcterms:modified>
</cp:coreProperties>
</file>